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A08F0D" w14:textId="77777777" w:rsidR="005D47F2" w:rsidRPr="005D47F2" w:rsidRDefault="005D47F2" w:rsidP="005D47F2">
      <w:pPr>
        <w:jc w:val="center"/>
        <w:rPr>
          <w:b/>
          <w:i/>
          <w:lang w:val="en-US"/>
        </w:rPr>
      </w:pPr>
      <w:r w:rsidRPr="005D47F2">
        <w:rPr>
          <w:b/>
          <w:i/>
          <w:lang w:val="en-US"/>
        </w:rPr>
        <w:t>Auxin perception in Agave is dependent on the species’ Auxin Response Factors</w:t>
      </w:r>
    </w:p>
    <w:p w14:paraId="6C9CA45C" w14:textId="77777777" w:rsidR="005D47F2" w:rsidRPr="005D47F2" w:rsidRDefault="005D47F2" w:rsidP="005D47F2">
      <w:pPr>
        <w:rPr>
          <w:b/>
          <w:lang w:val="en-US"/>
        </w:rPr>
      </w:pPr>
    </w:p>
    <w:p w14:paraId="505A57EE" w14:textId="77777777" w:rsidR="005D47F2" w:rsidRPr="005D47F2" w:rsidRDefault="005D47F2" w:rsidP="005D47F2">
      <w:pPr>
        <w:rPr>
          <w:b/>
          <w:lang w:val="en-US"/>
        </w:rPr>
      </w:pPr>
    </w:p>
    <w:p w14:paraId="34EC1EB4" w14:textId="77777777" w:rsidR="005D47F2" w:rsidRDefault="005D47F2" w:rsidP="005D47F2">
      <w:pPr>
        <w:rPr>
          <w:rFonts w:ascii="Times New Roman" w:hAnsi="Times New Roman"/>
          <w:b/>
          <w:sz w:val="20"/>
          <w:szCs w:val="20"/>
          <w:lang w:val="es-MX"/>
        </w:rPr>
      </w:pPr>
      <w:r>
        <w:rPr>
          <w:rFonts w:ascii="Times New Roman" w:hAnsi="Times New Roman"/>
          <w:b/>
          <w:sz w:val="20"/>
          <w:szCs w:val="20"/>
          <w:lang w:val="es-MX"/>
        </w:rPr>
        <w:t>Víctor J. Cancino-García</w:t>
      </w:r>
      <w:r w:rsidRPr="0080660B">
        <w:rPr>
          <w:rFonts w:ascii="Times New Roman" w:hAnsi="Times New Roman"/>
          <w:b/>
          <w:sz w:val="20"/>
          <w:szCs w:val="20"/>
          <w:lang w:val="es-MX"/>
        </w:rPr>
        <w:t xml:space="preserve">, </w:t>
      </w:r>
      <w:r>
        <w:rPr>
          <w:rFonts w:ascii="Times New Roman" w:hAnsi="Times New Roman"/>
          <w:b/>
          <w:sz w:val="20"/>
          <w:szCs w:val="20"/>
          <w:lang w:val="es-MX"/>
        </w:rPr>
        <w:t>Jorge H. Ramirez-Prado</w:t>
      </w:r>
      <w:r w:rsidRPr="0080660B">
        <w:rPr>
          <w:rFonts w:ascii="Times New Roman" w:hAnsi="Times New Roman"/>
          <w:b/>
          <w:sz w:val="20"/>
          <w:szCs w:val="20"/>
          <w:lang w:val="es-MX"/>
        </w:rPr>
        <w:t xml:space="preserve"> and Clelia De-la-Peña</w:t>
      </w:r>
      <w:r w:rsidRPr="0080660B">
        <w:rPr>
          <w:rFonts w:ascii="Times New Roman" w:hAnsi="Times New Roman"/>
          <w:b/>
          <w:sz w:val="20"/>
          <w:szCs w:val="20"/>
          <w:vertAlign w:val="superscript"/>
          <w:lang w:val="es-MX"/>
        </w:rPr>
        <w:t>&amp;</w:t>
      </w:r>
    </w:p>
    <w:p w14:paraId="61629FAD" w14:textId="77777777" w:rsidR="005D47F2" w:rsidRPr="0080660B" w:rsidRDefault="005D47F2" w:rsidP="005D47F2">
      <w:pPr>
        <w:rPr>
          <w:rFonts w:ascii="Times New Roman" w:hAnsi="Times New Roman"/>
          <w:b/>
          <w:sz w:val="20"/>
          <w:szCs w:val="20"/>
          <w:lang w:val="es-MX"/>
        </w:rPr>
      </w:pPr>
    </w:p>
    <w:p w14:paraId="1F94AA35" w14:textId="77777777" w:rsidR="005D47F2" w:rsidRPr="00142A01" w:rsidRDefault="005D47F2" w:rsidP="005D47F2">
      <w:pPr>
        <w:rPr>
          <w:rFonts w:ascii="Times New Roman" w:hAnsi="Times New Roman"/>
          <w:sz w:val="20"/>
          <w:szCs w:val="20"/>
          <w:lang w:val="es-MX"/>
        </w:rPr>
      </w:pPr>
      <w:r w:rsidRPr="00142A01">
        <w:rPr>
          <w:rFonts w:ascii="Times New Roman" w:hAnsi="Times New Roman"/>
          <w:sz w:val="20"/>
          <w:szCs w:val="20"/>
          <w:lang w:val="es-MX"/>
        </w:rPr>
        <w:t xml:space="preserve">Unidad de Biotecnología, Centro de Investigación Científica de Yucatán, Calle 43 </w:t>
      </w:r>
      <w:r>
        <w:rPr>
          <w:rFonts w:ascii="Times New Roman" w:hAnsi="Times New Roman"/>
          <w:sz w:val="20"/>
          <w:szCs w:val="20"/>
          <w:lang w:val="es-MX"/>
        </w:rPr>
        <w:t>#</w:t>
      </w:r>
      <w:r w:rsidRPr="00142A01">
        <w:rPr>
          <w:rFonts w:ascii="Times New Roman" w:hAnsi="Times New Roman"/>
          <w:sz w:val="20"/>
          <w:szCs w:val="20"/>
          <w:lang w:val="es-MX"/>
        </w:rPr>
        <w:t xml:space="preserve"> 130</w:t>
      </w:r>
      <w:r w:rsidRPr="0034609E">
        <w:rPr>
          <w:rFonts w:ascii="Times New Roman" w:hAnsi="Times New Roman"/>
          <w:sz w:val="20"/>
          <w:szCs w:val="20"/>
          <w:lang w:val="es-MX"/>
        </w:rPr>
        <w:t xml:space="preserve"> </w:t>
      </w:r>
      <w:r>
        <w:rPr>
          <w:rFonts w:ascii="Times New Roman" w:hAnsi="Times New Roman"/>
          <w:sz w:val="20"/>
          <w:szCs w:val="20"/>
          <w:lang w:val="es-MX"/>
        </w:rPr>
        <w:t>x 32 y 34</w:t>
      </w:r>
      <w:r w:rsidRPr="00142A01">
        <w:rPr>
          <w:rFonts w:ascii="Times New Roman" w:hAnsi="Times New Roman"/>
          <w:sz w:val="20"/>
          <w:szCs w:val="20"/>
          <w:lang w:val="es-MX"/>
        </w:rPr>
        <w:t>,</w:t>
      </w:r>
      <w:r>
        <w:rPr>
          <w:rFonts w:ascii="Times New Roman" w:hAnsi="Times New Roman"/>
          <w:sz w:val="20"/>
          <w:szCs w:val="20"/>
          <w:lang w:val="es-MX"/>
        </w:rPr>
        <w:t xml:space="preserve"> Col. Chuburná de Hidalgo, 97205</w:t>
      </w:r>
      <w:r w:rsidRPr="00142A01">
        <w:rPr>
          <w:rFonts w:ascii="Times New Roman" w:hAnsi="Times New Roman"/>
          <w:sz w:val="20"/>
          <w:szCs w:val="20"/>
          <w:lang w:val="es-MX"/>
        </w:rPr>
        <w:t xml:space="preserve"> Mérida, Yucatán, México</w:t>
      </w:r>
    </w:p>
    <w:p w14:paraId="25527E7C" w14:textId="77777777" w:rsidR="005D47F2" w:rsidRPr="00E87CE1" w:rsidRDefault="005D47F2" w:rsidP="005D47F2">
      <w:pPr>
        <w:rPr>
          <w:rFonts w:ascii="Times New Roman" w:hAnsi="Times New Roman"/>
          <w:sz w:val="20"/>
          <w:szCs w:val="20"/>
        </w:rPr>
      </w:pPr>
      <w:r w:rsidRPr="00142A01">
        <w:rPr>
          <w:rFonts w:ascii="Times New Roman" w:hAnsi="Times New Roman"/>
          <w:sz w:val="20"/>
          <w:szCs w:val="20"/>
          <w:vertAlign w:val="superscript"/>
          <w:lang w:val="es-MX"/>
        </w:rPr>
        <w:t>&amp;</w:t>
      </w:r>
      <w:r w:rsidRPr="00142A01">
        <w:rPr>
          <w:rFonts w:ascii="Times New Roman" w:hAnsi="Times New Roman"/>
          <w:sz w:val="20"/>
          <w:szCs w:val="20"/>
          <w:lang w:val="es-MX"/>
        </w:rPr>
        <w:t xml:space="preserve">To whom reprint requests should be addressed: Unidad de Biotecnología, Centro de Investigación Científica de Yucatán, </w:t>
      </w:r>
      <w:r>
        <w:rPr>
          <w:rFonts w:ascii="Times New Roman" w:hAnsi="Times New Roman"/>
          <w:sz w:val="20"/>
          <w:szCs w:val="20"/>
          <w:lang w:val="es-MX"/>
        </w:rPr>
        <w:t>Col. Chuburná de Hidalgo, 97205</w:t>
      </w:r>
      <w:r w:rsidRPr="00142A01">
        <w:rPr>
          <w:rFonts w:ascii="Times New Roman" w:hAnsi="Times New Roman"/>
          <w:sz w:val="20"/>
          <w:szCs w:val="20"/>
          <w:lang w:val="es-MX"/>
        </w:rPr>
        <w:t xml:space="preserve"> Mérida, Yucatán, México. </w:t>
      </w:r>
      <w:r w:rsidRPr="00E87CE1">
        <w:rPr>
          <w:rFonts w:ascii="Times New Roman" w:hAnsi="Times New Roman"/>
          <w:sz w:val="20"/>
          <w:szCs w:val="20"/>
        </w:rPr>
        <w:t xml:space="preserve">Phone (999)942-8330; Fax: (999)981-3900; Email: </w:t>
      </w:r>
      <w:hyperlink r:id="rId4" w:history="1">
        <w:r w:rsidRPr="00E87CE1">
          <w:rPr>
            <w:rStyle w:val="Hipervnculo"/>
            <w:rFonts w:ascii="Times New Roman" w:hAnsi="Times New Roman"/>
            <w:sz w:val="20"/>
            <w:szCs w:val="20"/>
          </w:rPr>
          <w:t>clelia@cicy.mx</w:t>
        </w:r>
      </w:hyperlink>
    </w:p>
    <w:p w14:paraId="27EAF32A" w14:textId="77777777" w:rsidR="002874A4" w:rsidRDefault="002874A4">
      <w:pPr>
        <w:rPr>
          <w:lang w:val="en-US"/>
        </w:rPr>
      </w:pPr>
    </w:p>
    <w:p w14:paraId="68CB1C9B" w14:textId="77777777" w:rsidR="005D47F2" w:rsidRDefault="005D47F2">
      <w:pPr>
        <w:rPr>
          <w:lang w:val="en-US"/>
        </w:rPr>
      </w:pPr>
    </w:p>
    <w:p w14:paraId="5315640A" w14:textId="77777777" w:rsidR="005D47F2" w:rsidRDefault="005D47F2">
      <w:pPr>
        <w:rPr>
          <w:lang w:val="en-US"/>
        </w:rPr>
      </w:pPr>
    </w:p>
    <w:p w14:paraId="385110F7" w14:textId="77777777" w:rsidR="005D47F2" w:rsidRDefault="005D47F2">
      <w:pPr>
        <w:rPr>
          <w:lang w:val="en-US"/>
        </w:rPr>
      </w:pPr>
    </w:p>
    <w:p w14:paraId="5EED7496" w14:textId="46740C6D" w:rsidR="002E06DE" w:rsidRPr="002874A4" w:rsidRDefault="00BE3B02">
      <w:pPr>
        <w:rPr>
          <w:rFonts w:ascii="Times New Roman" w:hAnsi="Times New Roman" w:cs="Times New Roman"/>
          <w:sz w:val="22"/>
          <w:szCs w:val="22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2"/>
          <w:szCs w:val="22"/>
          <w:lang w:val="en-US"/>
        </w:rPr>
        <w:t>Table S1</w:t>
      </w:r>
      <w:r w:rsidR="002874A4" w:rsidRPr="002874A4">
        <w:rPr>
          <w:rFonts w:ascii="Times New Roman" w:hAnsi="Times New Roman" w:cs="Times New Roman"/>
          <w:sz w:val="22"/>
          <w:szCs w:val="22"/>
          <w:lang w:val="en-US"/>
        </w:rPr>
        <w:t xml:space="preserve">. Primers used for RT-PCR analysis of </w:t>
      </w:r>
      <w:r w:rsidR="002874A4" w:rsidRPr="002874A4">
        <w:rPr>
          <w:rFonts w:ascii="Times New Roman" w:hAnsi="Times New Roman" w:cs="Times New Roman"/>
          <w:i/>
          <w:sz w:val="22"/>
          <w:szCs w:val="22"/>
          <w:lang w:val="en-US"/>
        </w:rPr>
        <w:t>ARF</w:t>
      </w:r>
      <w:r w:rsidR="002874A4" w:rsidRPr="002874A4">
        <w:rPr>
          <w:rFonts w:ascii="Times New Roman" w:hAnsi="Times New Roman" w:cs="Times New Roman"/>
          <w:sz w:val="22"/>
          <w:szCs w:val="22"/>
          <w:lang w:val="en-US"/>
        </w:rPr>
        <w:t xml:space="preserve"> genes.</w:t>
      </w:r>
    </w:p>
    <w:p w14:paraId="569E7B54" w14:textId="77777777" w:rsidR="0087311D" w:rsidRPr="002874A4" w:rsidRDefault="0087311D">
      <w:pPr>
        <w:rPr>
          <w:lang w:val="en-US"/>
        </w:rPr>
      </w:pPr>
    </w:p>
    <w:tbl>
      <w:tblPr>
        <w:tblStyle w:val="Tabladecuadrcula1clara"/>
        <w:tblpPr w:leftFromText="141" w:rightFromText="141" w:vertAnchor="page" w:horzAnchor="page" w:tblpX="1810" w:tblpY="5765"/>
        <w:tblW w:w="8642" w:type="dxa"/>
        <w:tblLayout w:type="fixed"/>
        <w:tblLook w:val="04A0" w:firstRow="1" w:lastRow="0" w:firstColumn="1" w:lastColumn="0" w:noHBand="0" w:noVBand="1"/>
      </w:tblPr>
      <w:tblGrid>
        <w:gridCol w:w="1413"/>
        <w:gridCol w:w="4536"/>
        <w:gridCol w:w="1701"/>
        <w:gridCol w:w="992"/>
      </w:tblGrid>
      <w:tr w:rsidR="005D47F2" w:rsidRPr="002874A4" w14:paraId="361815E9" w14:textId="77777777" w:rsidTr="005D47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3E5CD0CB" w14:textId="77777777" w:rsidR="005D47F2" w:rsidRPr="002874A4" w:rsidRDefault="005D47F2" w:rsidP="005D47F2">
            <w:pPr>
              <w:ind w:right="-15"/>
              <w:jc w:val="center"/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2874A4">
              <w:rPr>
                <w:rFonts w:ascii="Times New Roman" w:hAnsi="Times New Roman" w:cs="Times New Roman"/>
                <w:i/>
                <w:iCs/>
              </w:rPr>
              <w:t>Gene</w:t>
            </w:r>
          </w:p>
        </w:tc>
        <w:tc>
          <w:tcPr>
            <w:tcW w:w="4536" w:type="dxa"/>
            <w:vAlign w:val="center"/>
          </w:tcPr>
          <w:p w14:paraId="09C2D4FD" w14:textId="77777777" w:rsidR="005D47F2" w:rsidRPr="002874A4" w:rsidRDefault="005D47F2" w:rsidP="005D47F2">
            <w:pPr>
              <w:ind w:right="-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874A4">
              <w:rPr>
                <w:rFonts w:ascii="Times New Roman" w:hAnsi="Times New Roman" w:cs="Times New Roman"/>
                <w:noProof/>
                <w:lang w:eastAsia="es-ES_tradn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91D9335" wp14:editId="4EA4FD91">
                      <wp:simplePos x="0" y="0"/>
                      <wp:positionH relativeFrom="column">
                        <wp:posOffset>1580515</wp:posOffset>
                      </wp:positionH>
                      <wp:positionV relativeFrom="paragraph">
                        <wp:posOffset>54610</wp:posOffset>
                      </wp:positionV>
                      <wp:extent cx="254000" cy="0"/>
                      <wp:effectExtent l="0" t="76200" r="50800" b="101600"/>
                      <wp:wrapNone/>
                      <wp:docPr id="1" name="Conector recto de flecha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40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F0ED659" id="_x0000_t32" coordsize="21600,21600" o:spt="32" o:oned="t" path="m0,0l21600,21600e" filled="f">
                      <v:path arrowok="t" fillok="f" o:connecttype="none"/>
                      <o:lock v:ext="edit" shapetype="t"/>
                    </v:shapetype>
                    <v:shape id="Conector recto de flecha 1" o:spid="_x0000_s1026" type="#_x0000_t32" style="position:absolute;margin-left:124.45pt;margin-top:4.3pt;width:20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 xml:space="preserve">Sequence (5´   </w:t>
            </w:r>
            <w:r w:rsidRPr="002874A4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   </w:t>
            </w:r>
            <w:r w:rsidRPr="002874A4">
              <w:rPr>
                <w:rFonts w:ascii="Times New Roman" w:hAnsi="Times New Roman" w:cs="Times New Roman"/>
              </w:rPr>
              <w:t>3’)</w:t>
            </w:r>
          </w:p>
        </w:tc>
        <w:tc>
          <w:tcPr>
            <w:tcW w:w="1701" w:type="dxa"/>
            <w:vAlign w:val="center"/>
          </w:tcPr>
          <w:p w14:paraId="1271AE34" w14:textId="77777777" w:rsidR="005D47F2" w:rsidRPr="002874A4" w:rsidRDefault="005D47F2" w:rsidP="005D47F2">
            <w:pPr>
              <w:ind w:right="-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Size of product (</w:t>
            </w:r>
            <w:r w:rsidRPr="002874A4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p</w:t>
            </w:r>
            <w:r w:rsidRPr="002874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14:paraId="2E34AE86" w14:textId="77777777" w:rsidR="005D47F2" w:rsidRPr="002874A4" w:rsidRDefault="005D47F2" w:rsidP="005D47F2">
            <w:pPr>
              <w:ind w:right="-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874A4">
              <w:rPr>
                <w:rFonts w:ascii="Times New Roman" w:hAnsi="Times New Roman" w:cs="Times New Roman"/>
              </w:rPr>
              <w:t>Tm °C</w:t>
            </w:r>
          </w:p>
        </w:tc>
      </w:tr>
      <w:tr w:rsidR="005D47F2" w:rsidRPr="002874A4" w14:paraId="346BB502" w14:textId="77777777" w:rsidTr="005D47F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550D4D35" w14:textId="77777777" w:rsidR="005D47F2" w:rsidRPr="002874A4" w:rsidRDefault="005D47F2" w:rsidP="005D47F2">
            <w:pPr>
              <w:ind w:right="-15"/>
              <w:jc w:val="center"/>
              <w:rPr>
                <w:rFonts w:ascii="Times New Roman" w:hAnsi="Times New Roman" w:cs="Times New Roman"/>
                <w:bCs w:val="0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teqARF21</w:t>
            </w:r>
          </w:p>
        </w:tc>
        <w:tc>
          <w:tcPr>
            <w:tcW w:w="4536" w:type="dxa"/>
          </w:tcPr>
          <w:p w14:paraId="7A57C19E" w14:textId="77777777" w:rsidR="005D47F2" w:rsidRPr="002874A4" w:rsidRDefault="005D47F2" w:rsidP="005D47F2">
            <w:pPr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4A4">
              <w:rPr>
                <w:rFonts w:ascii="Times New Roman" w:hAnsi="Times New Roman" w:cs="Times New Roman"/>
              </w:rPr>
              <w:t xml:space="preserve">F: </w:t>
            </w:r>
            <w:r>
              <w:rPr>
                <w:rFonts w:ascii="Times New Roman" w:hAnsi="Times New Roman" w:cs="Times New Roman"/>
              </w:rPr>
              <w:t>ACCAAAGGAGATCCAGAGCAAGCA</w:t>
            </w:r>
          </w:p>
          <w:p w14:paraId="13ABC2A9" w14:textId="77777777" w:rsidR="005D47F2" w:rsidRPr="002874A4" w:rsidRDefault="005D47F2" w:rsidP="005D47F2">
            <w:pPr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4A4">
              <w:rPr>
                <w:rFonts w:ascii="Times New Roman" w:hAnsi="Times New Roman" w:cs="Times New Roman"/>
              </w:rPr>
              <w:t xml:space="preserve">R: </w:t>
            </w:r>
            <w:r>
              <w:rPr>
                <w:rFonts w:ascii="Times New Roman" w:hAnsi="Times New Roman" w:cs="Times New Roman"/>
              </w:rPr>
              <w:t>GCAGCAGCATTATCACAACCACCA</w:t>
            </w:r>
          </w:p>
        </w:tc>
        <w:tc>
          <w:tcPr>
            <w:tcW w:w="1701" w:type="dxa"/>
            <w:vAlign w:val="center"/>
          </w:tcPr>
          <w:p w14:paraId="3F579567" w14:textId="77777777" w:rsidR="005D47F2" w:rsidRPr="002874A4" w:rsidRDefault="005D47F2" w:rsidP="005D47F2">
            <w:pPr>
              <w:ind w:righ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4A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92" w:type="dxa"/>
            <w:vAlign w:val="center"/>
          </w:tcPr>
          <w:p w14:paraId="1E0B5940" w14:textId="77777777" w:rsidR="005D47F2" w:rsidRPr="002874A4" w:rsidRDefault="005D47F2" w:rsidP="005D47F2">
            <w:pPr>
              <w:ind w:righ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4A4">
              <w:rPr>
                <w:rFonts w:ascii="Times New Roman" w:hAnsi="Times New Roman" w:cs="Times New Roman"/>
              </w:rPr>
              <w:t>58</w:t>
            </w:r>
          </w:p>
        </w:tc>
      </w:tr>
      <w:tr w:rsidR="005D47F2" w:rsidRPr="002874A4" w14:paraId="7AC6CD25" w14:textId="77777777" w:rsidTr="005D47F2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230BCF84" w14:textId="77777777" w:rsidR="005D47F2" w:rsidRPr="002874A4" w:rsidRDefault="005D47F2" w:rsidP="005D47F2">
            <w:pPr>
              <w:ind w:right="-15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teqARF15</w:t>
            </w:r>
          </w:p>
        </w:tc>
        <w:tc>
          <w:tcPr>
            <w:tcW w:w="4536" w:type="dxa"/>
          </w:tcPr>
          <w:p w14:paraId="1724C0DD" w14:textId="77777777" w:rsidR="005D47F2" w:rsidRPr="002874A4" w:rsidRDefault="005D47F2" w:rsidP="005D47F2">
            <w:pPr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4A4">
              <w:rPr>
                <w:rFonts w:ascii="Times New Roman" w:hAnsi="Times New Roman" w:cs="Times New Roman"/>
              </w:rPr>
              <w:t xml:space="preserve">F: </w:t>
            </w:r>
            <w:r>
              <w:rPr>
                <w:rFonts w:ascii="Times New Roman" w:hAnsi="Times New Roman" w:cs="Times New Roman"/>
              </w:rPr>
              <w:t>AGTTGCGGCGTGCTGTTAGT</w:t>
            </w:r>
          </w:p>
          <w:p w14:paraId="7807A3D1" w14:textId="77777777" w:rsidR="005D47F2" w:rsidRPr="002874A4" w:rsidRDefault="005D47F2" w:rsidP="005D47F2">
            <w:pPr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874A4">
              <w:rPr>
                <w:rFonts w:ascii="Times New Roman" w:hAnsi="Times New Roman" w:cs="Times New Roman"/>
              </w:rPr>
              <w:t xml:space="preserve">R: </w:t>
            </w:r>
            <w:r>
              <w:rPr>
                <w:rFonts w:ascii="Times New Roman" w:hAnsi="Times New Roman" w:cs="Times New Roman"/>
              </w:rPr>
              <w:t>TCGGTGGAGAGGCAGATGTTGA</w:t>
            </w:r>
          </w:p>
        </w:tc>
        <w:tc>
          <w:tcPr>
            <w:tcW w:w="1701" w:type="dxa"/>
            <w:vAlign w:val="center"/>
          </w:tcPr>
          <w:p w14:paraId="58247858" w14:textId="77777777" w:rsidR="005D47F2" w:rsidRPr="002874A4" w:rsidRDefault="005D47F2" w:rsidP="005D47F2">
            <w:pPr>
              <w:ind w:righ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992" w:type="dxa"/>
            <w:vAlign w:val="center"/>
          </w:tcPr>
          <w:p w14:paraId="0A29A5B5" w14:textId="77777777" w:rsidR="005D47F2" w:rsidRPr="002874A4" w:rsidRDefault="005D47F2" w:rsidP="005D47F2">
            <w:pPr>
              <w:ind w:righ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4A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5D47F2" w:rsidRPr="002874A4" w14:paraId="5C994BC1" w14:textId="77777777" w:rsidTr="005D47F2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37B8EDB7" w14:textId="77777777" w:rsidR="005D47F2" w:rsidRPr="002874A4" w:rsidRDefault="005D47F2" w:rsidP="005D47F2">
            <w:pPr>
              <w:ind w:right="-15"/>
              <w:jc w:val="center"/>
              <w:rPr>
                <w:rFonts w:ascii="Times New Roman" w:hAnsi="Times New Roman" w:cs="Times New Roman"/>
                <w:bCs w:val="0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teqARF4</w:t>
            </w:r>
          </w:p>
        </w:tc>
        <w:tc>
          <w:tcPr>
            <w:tcW w:w="4536" w:type="dxa"/>
          </w:tcPr>
          <w:p w14:paraId="4C846743" w14:textId="77777777" w:rsidR="005D47F2" w:rsidRPr="002874A4" w:rsidRDefault="005D47F2" w:rsidP="005D47F2">
            <w:pPr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4A4">
              <w:rPr>
                <w:rFonts w:ascii="Times New Roman" w:hAnsi="Times New Roman" w:cs="Times New Roman"/>
              </w:rPr>
              <w:t xml:space="preserve">F: </w:t>
            </w:r>
            <w:r>
              <w:rPr>
                <w:rFonts w:ascii="Times New Roman" w:hAnsi="Times New Roman" w:cs="Times New Roman"/>
              </w:rPr>
              <w:t>CTATGGTGAAGCTGATGACCAG</w:t>
            </w:r>
          </w:p>
          <w:p w14:paraId="0E7A50C1" w14:textId="77777777" w:rsidR="005D47F2" w:rsidRPr="002874A4" w:rsidRDefault="005D47F2" w:rsidP="005D47F2">
            <w:pPr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4A4">
              <w:rPr>
                <w:rFonts w:ascii="Times New Roman" w:hAnsi="Times New Roman" w:cs="Times New Roman"/>
              </w:rPr>
              <w:t xml:space="preserve">R: </w:t>
            </w:r>
            <w:r>
              <w:rPr>
                <w:rFonts w:ascii="Times New Roman" w:hAnsi="Times New Roman" w:cs="Times New Roman"/>
              </w:rPr>
              <w:t>AGCCTGCGGTAAGGGTTTCACA</w:t>
            </w:r>
          </w:p>
        </w:tc>
        <w:tc>
          <w:tcPr>
            <w:tcW w:w="1701" w:type="dxa"/>
            <w:vAlign w:val="center"/>
          </w:tcPr>
          <w:p w14:paraId="0578C6AC" w14:textId="77777777" w:rsidR="005D47F2" w:rsidRPr="002874A4" w:rsidRDefault="005D47F2" w:rsidP="005D47F2">
            <w:pPr>
              <w:ind w:righ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3</w:t>
            </w:r>
          </w:p>
        </w:tc>
        <w:tc>
          <w:tcPr>
            <w:tcW w:w="992" w:type="dxa"/>
            <w:vAlign w:val="center"/>
          </w:tcPr>
          <w:p w14:paraId="056A5DB3" w14:textId="77777777" w:rsidR="005D47F2" w:rsidRPr="002874A4" w:rsidRDefault="005D47F2" w:rsidP="005D47F2">
            <w:pPr>
              <w:ind w:righ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4A4">
              <w:rPr>
                <w:rFonts w:ascii="Times New Roman" w:hAnsi="Times New Roman" w:cs="Times New Roman"/>
              </w:rPr>
              <w:t>58</w:t>
            </w:r>
          </w:p>
        </w:tc>
      </w:tr>
      <w:tr w:rsidR="005D47F2" w:rsidRPr="002874A4" w14:paraId="5AA86452" w14:textId="77777777" w:rsidTr="005D47F2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7FFC1FFF" w14:textId="77777777" w:rsidR="005D47F2" w:rsidRDefault="005D47F2" w:rsidP="005D47F2">
            <w:pPr>
              <w:ind w:right="-15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teqARF29</w:t>
            </w:r>
          </w:p>
        </w:tc>
        <w:tc>
          <w:tcPr>
            <w:tcW w:w="4536" w:type="dxa"/>
          </w:tcPr>
          <w:p w14:paraId="066487A1" w14:textId="77777777" w:rsidR="005D47F2" w:rsidRPr="002874A4" w:rsidRDefault="005D47F2" w:rsidP="005D47F2">
            <w:pPr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4A4">
              <w:rPr>
                <w:rFonts w:ascii="Times New Roman" w:hAnsi="Times New Roman" w:cs="Times New Roman"/>
              </w:rPr>
              <w:t xml:space="preserve">F: </w:t>
            </w:r>
            <w:r>
              <w:rPr>
                <w:rFonts w:ascii="Times New Roman" w:hAnsi="Times New Roman" w:cs="Times New Roman"/>
              </w:rPr>
              <w:t xml:space="preserve"> TTCCGAGGTCAACCCAAAAGGCAT</w:t>
            </w:r>
          </w:p>
          <w:p w14:paraId="59B3E70E" w14:textId="77777777" w:rsidR="005D47F2" w:rsidRDefault="005D47F2" w:rsidP="005D47F2">
            <w:pPr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4A4">
              <w:rPr>
                <w:rFonts w:ascii="Times New Roman" w:hAnsi="Times New Roman" w:cs="Times New Roman"/>
              </w:rPr>
              <w:t>R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874A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GCTCATTTCCAACCGCCAAAGGT</w:t>
            </w:r>
          </w:p>
        </w:tc>
        <w:tc>
          <w:tcPr>
            <w:tcW w:w="1701" w:type="dxa"/>
            <w:vAlign w:val="center"/>
          </w:tcPr>
          <w:p w14:paraId="65B3ED6F" w14:textId="77777777" w:rsidR="005D47F2" w:rsidRPr="002874A4" w:rsidRDefault="005D47F2" w:rsidP="005D47F2">
            <w:pPr>
              <w:ind w:righ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5</w:t>
            </w:r>
          </w:p>
        </w:tc>
        <w:tc>
          <w:tcPr>
            <w:tcW w:w="992" w:type="dxa"/>
            <w:vAlign w:val="center"/>
          </w:tcPr>
          <w:p w14:paraId="42A8A400" w14:textId="77777777" w:rsidR="005D47F2" w:rsidRPr="002874A4" w:rsidRDefault="005D47F2" w:rsidP="005D47F2">
            <w:pPr>
              <w:ind w:righ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4A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</w:tbl>
    <w:p w14:paraId="55AADEFD" w14:textId="77777777" w:rsidR="0087311D" w:rsidRPr="0087311D" w:rsidRDefault="0087311D" w:rsidP="005D47F2">
      <w:pPr>
        <w:rPr>
          <w:lang w:val="es-ES"/>
        </w:rPr>
      </w:pPr>
    </w:p>
    <w:sectPr w:rsidR="0087311D" w:rsidRPr="0087311D" w:rsidSect="00BB457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11D"/>
    <w:rsid w:val="00001023"/>
    <w:rsid w:val="00001DB6"/>
    <w:rsid w:val="000033D3"/>
    <w:rsid w:val="00016EBA"/>
    <w:rsid w:val="0003237C"/>
    <w:rsid w:val="000364D9"/>
    <w:rsid w:val="00053262"/>
    <w:rsid w:val="00065746"/>
    <w:rsid w:val="00065B1C"/>
    <w:rsid w:val="00076185"/>
    <w:rsid w:val="00076348"/>
    <w:rsid w:val="000A58DE"/>
    <w:rsid w:val="000A650B"/>
    <w:rsid w:val="000E1137"/>
    <w:rsid w:val="000F0472"/>
    <w:rsid w:val="000F4DA7"/>
    <w:rsid w:val="000F6972"/>
    <w:rsid w:val="00105A5C"/>
    <w:rsid w:val="00111055"/>
    <w:rsid w:val="001269F2"/>
    <w:rsid w:val="00141A60"/>
    <w:rsid w:val="0016264D"/>
    <w:rsid w:val="00163AE2"/>
    <w:rsid w:val="00180A7A"/>
    <w:rsid w:val="001A3C3C"/>
    <w:rsid w:val="001A4933"/>
    <w:rsid w:val="001B7049"/>
    <w:rsid w:val="001B7EC9"/>
    <w:rsid w:val="001C1E5E"/>
    <w:rsid w:val="001C5AF5"/>
    <w:rsid w:val="001D2CE3"/>
    <w:rsid w:val="001D68F0"/>
    <w:rsid w:val="001F4CC8"/>
    <w:rsid w:val="001F51B5"/>
    <w:rsid w:val="001F6F96"/>
    <w:rsid w:val="00204C69"/>
    <w:rsid w:val="00207730"/>
    <w:rsid w:val="00222F62"/>
    <w:rsid w:val="00226C32"/>
    <w:rsid w:val="002332D6"/>
    <w:rsid w:val="00251B1A"/>
    <w:rsid w:val="00261A6C"/>
    <w:rsid w:val="00280ABC"/>
    <w:rsid w:val="00284691"/>
    <w:rsid w:val="00286379"/>
    <w:rsid w:val="002874A4"/>
    <w:rsid w:val="002938C9"/>
    <w:rsid w:val="002A04EB"/>
    <w:rsid w:val="002A6D1C"/>
    <w:rsid w:val="002B1E30"/>
    <w:rsid w:val="002B3328"/>
    <w:rsid w:val="002B6CA8"/>
    <w:rsid w:val="002B6EC9"/>
    <w:rsid w:val="002B75D1"/>
    <w:rsid w:val="002D51AC"/>
    <w:rsid w:val="002D690D"/>
    <w:rsid w:val="002E06DE"/>
    <w:rsid w:val="002E1704"/>
    <w:rsid w:val="002E5974"/>
    <w:rsid w:val="002F62CB"/>
    <w:rsid w:val="00303BA5"/>
    <w:rsid w:val="00315EE5"/>
    <w:rsid w:val="00323FAF"/>
    <w:rsid w:val="00325A95"/>
    <w:rsid w:val="00331EB5"/>
    <w:rsid w:val="00350281"/>
    <w:rsid w:val="003557B3"/>
    <w:rsid w:val="00357B08"/>
    <w:rsid w:val="0036257D"/>
    <w:rsid w:val="00362CE3"/>
    <w:rsid w:val="00365B17"/>
    <w:rsid w:val="00373B9D"/>
    <w:rsid w:val="003763FC"/>
    <w:rsid w:val="003846EB"/>
    <w:rsid w:val="00397217"/>
    <w:rsid w:val="003A3540"/>
    <w:rsid w:val="003A4FAD"/>
    <w:rsid w:val="003B0FBA"/>
    <w:rsid w:val="003C6B0B"/>
    <w:rsid w:val="003D3E47"/>
    <w:rsid w:val="003D7944"/>
    <w:rsid w:val="003E288E"/>
    <w:rsid w:val="003E2DBD"/>
    <w:rsid w:val="003F19DC"/>
    <w:rsid w:val="003F2032"/>
    <w:rsid w:val="003F3218"/>
    <w:rsid w:val="003F587B"/>
    <w:rsid w:val="003F6A88"/>
    <w:rsid w:val="0040071A"/>
    <w:rsid w:val="0040691D"/>
    <w:rsid w:val="00433F8D"/>
    <w:rsid w:val="004369A2"/>
    <w:rsid w:val="0044604F"/>
    <w:rsid w:val="00446395"/>
    <w:rsid w:val="00450819"/>
    <w:rsid w:val="00457585"/>
    <w:rsid w:val="0047056B"/>
    <w:rsid w:val="00474D3B"/>
    <w:rsid w:val="00487D5D"/>
    <w:rsid w:val="00497B44"/>
    <w:rsid w:val="004C4877"/>
    <w:rsid w:val="004D7391"/>
    <w:rsid w:val="004E2CC6"/>
    <w:rsid w:val="00507E28"/>
    <w:rsid w:val="0052594A"/>
    <w:rsid w:val="0054326C"/>
    <w:rsid w:val="00547B20"/>
    <w:rsid w:val="00547DFA"/>
    <w:rsid w:val="00547E61"/>
    <w:rsid w:val="00557DA4"/>
    <w:rsid w:val="00562DE2"/>
    <w:rsid w:val="00573B0C"/>
    <w:rsid w:val="00583496"/>
    <w:rsid w:val="0058421C"/>
    <w:rsid w:val="0059471A"/>
    <w:rsid w:val="00597CBC"/>
    <w:rsid w:val="005B16D9"/>
    <w:rsid w:val="005C2BA4"/>
    <w:rsid w:val="005C62CD"/>
    <w:rsid w:val="005C65D2"/>
    <w:rsid w:val="005D47F2"/>
    <w:rsid w:val="005D490D"/>
    <w:rsid w:val="005E40A2"/>
    <w:rsid w:val="0060418F"/>
    <w:rsid w:val="006079CD"/>
    <w:rsid w:val="00614BA9"/>
    <w:rsid w:val="00627DAF"/>
    <w:rsid w:val="00643A91"/>
    <w:rsid w:val="006452A2"/>
    <w:rsid w:val="006537AA"/>
    <w:rsid w:val="00673022"/>
    <w:rsid w:val="00676B04"/>
    <w:rsid w:val="00681601"/>
    <w:rsid w:val="006819F5"/>
    <w:rsid w:val="006843EB"/>
    <w:rsid w:val="0068460B"/>
    <w:rsid w:val="00687BB5"/>
    <w:rsid w:val="00695EC4"/>
    <w:rsid w:val="006B44E3"/>
    <w:rsid w:val="006D3E5D"/>
    <w:rsid w:val="006E22A0"/>
    <w:rsid w:val="006E6042"/>
    <w:rsid w:val="006F1F23"/>
    <w:rsid w:val="006F50CA"/>
    <w:rsid w:val="006F697B"/>
    <w:rsid w:val="006F723E"/>
    <w:rsid w:val="006F7744"/>
    <w:rsid w:val="00703AE8"/>
    <w:rsid w:val="0071310F"/>
    <w:rsid w:val="00716EF9"/>
    <w:rsid w:val="00726513"/>
    <w:rsid w:val="00734241"/>
    <w:rsid w:val="00751486"/>
    <w:rsid w:val="0075174D"/>
    <w:rsid w:val="007565CD"/>
    <w:rsid w:val="0076606C"/>
    <w:rsid w:val="00771012"/>
    <w:rsid w:val="007737A5"/>
    <w:rsid w:val="007853D5"/>
    <w:rsid w:val="00786F8C"/>
    <w:rsid w:val="007A26CD"/>
    <w:rsid w:val="007B3749"/>
    <w:rsid w:val="007C5F11"/>
    <w:rsid w:val="007C6DFE"/>
    <w:rsid w:val="007C7EA2"/>
    <w:rsid w:val="007D66CA"/>
    <w:rsid w:val="007E3201"/>
    <w:rsid w:val="007E692A"/>
    <w:rsid w:val="007F13D3"/>
    <w:rsid w:val="007F466D"/>
    <w:rsid w:val="00810F32"/>
    <w:rsid w:val="008138D7"/>
    <w:rsid w:val="008145B9"/>
    <w:rsid w:val="00835042"/>
    <w:rsid w:val="00855C5F"/>
    <w:rsid w:val="00856906"/>
    <w:rsid w:val="0086045C"/>
    <w:rsid w:val="00865DA3"/>
    <w:rsid w:val="008671B3"/>
    <w:rsid w:val="008709B3"/>
    <w:rsid w:val="0087311D"/>
    <w:rsid w:val="008770F6"/>
    <w:rsid w:val="00885BF1"/>
    <w:rsid w:val="00886D0A"/>
    <w:rsid w:val="00890FFB"/>
    <w:rsid w:val="0089422B"/>
    <w:rsid w:val="00896D3B"/>
    <w:rsid w:val="008A1A0A"/>
    <w:rsid w:val="008A4DC9"/>
    <w:rsid w:val="008B1954"/>
    <w:rsid w:val="008C3AEF"/>
    <w:rsid w:val="008C5ED5"/>
    <w:rsid w:val="008C6D98"/>
    <w:rsid w:val="008E3888"/>
    <w:rsid w:val="008F65AB"/>
    <w:rsid w:val="009224BB"/>
    <w:rsid w:val="009345CB"/>
    <w:rsid w:val="0094443B"/>
    <w:rsid w:val="00945A0C"/>
    <w:rsid w:val="00951296"/>
    <w:rsid w:val="00955FB2"/>
    <w:rsid w:val="00966111"/>
    <w:rsid w:val="00972418"/>
    <w:rsid w:val="00975118"/>
    <w:rsid w:val="009864CA"/>
    <w:rsid w:val="009B2CCA"/>
    <w:rsid w:val="009B6F0D"/>
    <w:rsid w:val="009B7BF4"/>
    <w:rsid w:val="009D0222"/>
    <w:rsid w:val="009D10B1"/>
    <w:rsid w:val="009D3C78"/>
    <w:rsid w:val="009D46CA"/>
    <w:rsid w:val="009F00D4"/>
    <w:rsid w:val="009F5591"/>
    <w:rsid w:val="00A06C59"/>
    <w:rsid w:val="00A15DCA"/>
    <w:rsid w:val="00A166EA"/>
    <w:rsid w:val="00A236B4"/>
    <w:rsid w:val="00A27AA0"/>
    <w:rsid w:val="00A42811"/>
    <w:rsid w:val="00A5526C"/>
    <w:rsid w:val="00A90B23"/>
    <w:rsid w:val="00A9587C"/>
    <w:rsid w:val="00A968B3"/>
    <w:rsid w:val="00A9797B"/>
    <w:rsid w:val="00AB5788"/>
    <w:rsid w:val="00AC5F02"/>
    <w:rsid w:val="00AD35B9"/>
    <w:rsid w:val="00AD3CB0"/>
    <w:rsid w:val="00AD4990"/>
    <w:rsid w:val="00AE192A"/>
    <w:rsid w:val="00AE264D"/>
    <w:rsid w:val="00AE4795"/>
    <w:rsid w:val="00AE4E04"/>
    <w:rsid w:val="00B13DD1"/>
    <w:rsid w:val="00B17407"/>
    <w:rsid w:val="00B40386"/>
    <w:rsid w:val="00B42AAA"/>
    <w:rsid w:val="00B515B9"/>
    <w:rsid w:val="00B51742"/>
    <w:rsid w:val="00B52E22"/>
    <w:rsid w:val="00B6191B"/>
    <w:rsid w:val="00B74C6B"/>
    <w:rsid w:val="00B814FE"/>
    <w:rsid w:val="00B82800"/>
    <w:rsid w:val="00B86862"/>
    <w:rsid w:val="00B953B5"/>
    <w:rsid w:val="00BA3FF8"/>
    <w:rsid w:val="00BA4B44"/>
    <w:rsid w:val="00BB1507"/>
    <w:rsid w:val="00BB4570"/>
    <w:rsid w:val="00BC3579"/>
    <w:rsid w:val="00BC3644"/>
    <w:rsid w:val="00BC688E"/>
    <w:rsid w:val="00BD2C9C"/>
    <w:rsid w:val="00BE2581"/>
    <w:rsid w:val="00BE3B02"/>
    <w:rsid w:val="00BE7F43"/>
    <w:rsid w:val="00BF0F63"/>
    <w:rsid w:val="00BF5FA6"/>
    <w:rsid w:val="00C011DD"/>
    <w:rsid w:val="00C01DF8"/>
    <w:rsid w:val="00C35DE4"/>
    <w:rsid w:val="00C5063D"/>
    <w:rsid w:val="00C61696"/>
    <w:rsid w:val="00C6330A"/>
    <w:rsid w:val="00C900C0"/>
    <w:rsid w:val="00C911BE"/>
    <w:rsid w:val="00C944B0"/>
    <w:rsid w:val="00CA245D"/>
    <w:rsid w:val="00CA257E"/>
    <w:rsid w:val="00CA38E6"/>
    <w:rsid w:val="00CA3CF8"/>
    <w:rsid w:val="00CB105E"/>
    <w:rsid w:val="00CC48F0"/>
    <w:rsid w:val="00CE6B86"/>
    <w:rsid w:val="00CE7067"/>
    <w:rsid w:val="00CE7DD2"/>
    <w:rsid w:val="00CF2A8D"/>
    <w:rsid w:val="00D00F98"/>
    <w:rsid w:val="00D17F8C"/>
    <w:rsid w:val="00D3238A"/>
    <w:rsid w:val="00D36B46"/>
    <w:rsid w:val="00D43134"/>
    <w:rsid w:val="00D62307"/>
    <w:rsid w:val="00D74D73"/>
    <w:rsid w:val="00D75440"/>
    <w:rsid w:val="00D755AC"/>
    <w:rsid w:val="00D97C57"/>
    <w:rsid w:val="00DA0C2B"/>
    <w:rsid w:val="00DA2A6D"/>
    <w:rsid w:val="00DA34C7"/>
    <w:rsid w:val="00DB3BF2"/>
    <w:rsid w:val="00DD735B"/>
    <w:rsid w:val="00DE1D65"/>
    <w:rsid w:val="00DE395F"/>
    <w:rsid w:val="00DF133A"/>
    <w:rsid w:val="00E01EB3"/>
    <w:rsid w:val="00E02F47"/>
    <w:rsid w:val="00E127C9"/>
    <w:rsid w:val="00E15415"/>
    <w:rsid w:val="00E177BA"/>
    <w:rsid w:val="00E40319"/>
    <w:rsid w:val="00E4609B"/>
    <w:rsid w:val="00E50732"/>
    <w:rsid w:val="00E553D6"/>
    <w:rsid w:val="00E56584"/>
    <w:rsid w:val="00E5707A"/>
    <w:rsid w:val="00E96D14"/>
    <w:rsid w:val="00EA2AD9"/>
    <w:rsid w:val="00ED4A56"/>
    <w:rsid w:val="00EE64AB"/>
    <w:rsid w:val="00EF3DCD"/>
    <w:rsid w:val="00F020E1"/>
    <w:rsid w:val="00F10CE2"/>
    <w:rsid w:val="00F21232"/>
    <w:rsid w:val="00F2355E"/>
    <w:rsid w:val="00F33186"/>
    <w:rsid w:val="00F3447B"/>
    <w:rsid w:val="00F34D14"/>
    <w:rsid w:val="00F34F5F"/>
    <w:rsid w:val="00F364C7"/>
    <w:rsid w:val="00F41D2F"/>
    <w:rsid w:val="00F64DE6"/>
    <w:rsid w:val="00F74B09"/>
    <w:rsid w:val="00F83761"/>
    <w:rsid w:val="00F851EE"/>
    <w:rsid w:val="00FB0716"/>
    <w:rsid w:val="00FC4521"/>
    <w:rsid w:val="00FF0B73"/>
    <w:rsid w:val="00FF2786"/>
    <w:rsid w:val="00FF5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652A9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cuadrcula1clara">
    <w:name w:val="Grid Table 1 Light"/>
    <w:basedOn w:val="Tablanormal"/>
    <w:uiPriority w:val="46"/>
    <w:rsid w:val="002874A4"/>
    <w:rPr>
      <w:sz w:val="22"/>
      <w:szCs w:val="22"/>
      <w:lang w:val="es-MX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ipervnculo">
    <w:name w:val="Hyperlink"/>
    <w:uiPriority w:val="99"/>
    <w:unhideWhenUsed/>
    <w:rsid w:val="005D47F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clelia@cicy.mx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53</Words>
  <Characters>844</Characters>
  <Application>Microsoft Macintosh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14</cp:revision>
  <dcterms:created xsi:type="dcterms:W3CDTF">2017-06-30T17:12:00Z</dcterms:created>
  <dcterms:modified xsi:type="dcterms:W3CDTF">2019-11-25T20:04:00Z</dcterms:modified>
</cp:coreProperties>
</file>